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7E5" w:rsidRPr="00CD5C51" w:rsidRDefault="00E737E5" w:rsidP="00E737E5">
      <w:pPr>
        <w:rPr>
          <w:rFonts w:ascii="Times New Roman" w:hAnsi="Times New Roman" w:cs="Times New Roman"/>
          <w:color w:val="000000"/>
        </w:rPr>
      </w:pPr>
      <w:bookmarkStart w:id="0" w:name="_GoBack"/>
      <w:bookmarkEnd w:id="0"/>
      <w:proofErr w:type="gramStart"/>
      <w:r w:rsidRPr="0073042B">
        <w:rPr>
          <w:rFonts w:ascii="Times New Roman" w:hAnsi="Times New Roman" w:cs="Times New Roman"/>
          <w:b/>
          <w:color w:val="000000"/>
        </w:rPr>
        <w:t>S3 Table.</w:t>
      </w:r>
      <w:proofErr w:type="gramEnd"/>
      <w:r w:rsidRPr="00CD5C51">
        <w:rPr>
          <w:rFonts w:ascii="Times New Roman" w:hAnsi="Times New Roman" w:cs="Times New Roman"/>
          <w:color w:val="000000"/>
        </w:rPr>
        <w:t xml:space="preserve"> </w:t>
      </w:r>
      <w:proofErr w:type="gramStart"/>
      <w:r w:rsidRPr="00CD5C51">
        <w:rPr>
          <w:rFonts w:ascii="Times New Roman" w:hAnsi="Times New Roman" w:cs="Times New Roman"/>
          <w:color w:val="000000"/>
        </w:rPr>
        <w:t xml:space="preserve">Association of </w:t>
      </w:r>
      <w:proofErr w:type="spellStart"/>
      <w:r w:rsidRPr="00CD5C51">
        <w:rPr>
          <w:rFonts w:ascii="Times New Roman" w:hAnsi="Times New Roman" w:cs="Times New Roman"/>
          <w:color w:val="000000"/>
        </w:rPr>
        <w:t>AIR</w:t>
      </w:r>
      <w:r w:rsidRPr="00CD5C51">
        <w:rPr>
          <w:rFonts w:ascii="Times New Roman" w:hAnsi="Times New Roman" w:cs="Times New Roman"/>
          <w:color w:val="000000"/>
          <w:vertAlign w:val="subscript"/>
        </w:rPr>
        <w:t>g</w:t>
      </w:r>
      <w:proofErr w:type="spellEnd"/>
      <w:r w:rsidRPr="00CD5C51">
        <w:rPr>
          <w:rFonts w:ascii="Times New Roman" w:hAnsi="Times New Roman" w:cs="Times New Roman"/>
          <w:color w:val="000000"/>
        </w:rPr>
        <w:t xml:space="preserve"> GRS with </w:t>
      </w:r>
      <w:proofErr w:type="spellStart"/>
      <w:r w:rsidRPr="00CD5C51">
        <w:rPr>
          <w:rFonts w:ascii="Times New Roman" w:hAnsi="Times New Roman" w:cs="Times New Roman"/>
          <w:color w:val="000000"/>
        </w:rPr>
        <w:t>AIR</w:t>
      </w:r>
      <w:r w:rsidRPr="00CD5C51">
        <w:rPr>
          <w:rFonts w:ascii="Times New Roman" w:hAnsi="Times New Roman" w:cs="Times New Roman"/>
          <w:color w:val="000000"/>
          <w:vertAlign w:val="subscript"/>
        </w:rPr>
        <w:t>g</w:t>
      </w:r>
      <w:proofErr w:type="spellEnd"/>
      <w:r w:rsidRPr="00CD5C51">
        <w:rPr>
          <w:rFonts w:ascii="Times New Roman" w:hAnsi="Times New Roman" w:cs="Times New Roman"/>
          <w:color w:val="000000"/>
        </w:rPr>
        <w:t xml:space="preserve"> and DI in IRASFS</w:t>
      </w:r>
      <w:r>
        <w:rPr>
          <w:rFonts w:ascii="Times New Roman" w:hAnsi="Times New Roman" w:cs="Times New Roman"/>
          <w:color w:val="000000"/>
        </w:rPr>
        <w:t>.</w:t>
      </w:r>
      <w:proofErr w:type="gramEnd"/>
    </w:p>
    <w:tbl>
      <w:tblPr>
        <w:tblpPr w:leftFromText="180" w:rightFromText="180" w:vertAnchor="text" w:tblpY="1"/>
        <w:tblOverlap w:val="never"/>
        <w:tblW w:w="0" w:type="auto"/>
        <w:tblInd w:w="93" w:type="dxa"/>
        <w:tblLook w:val="04A0" w:firstRow="1" w:lastRow="0" w:firstColumn="1" w:lastColumn="0" w:noHBand="0" w:noVBand="1"/>
      </w:tblPr>
      <w:tblGrid>
        <w:gridCol w:w="1292"/>
        <w:gridCol w:w="675"/>
        <w:gridCol w:w="1029"/>
        <w:gridCol w:w="675"/>
        <w:gridCol w:w="1029"/>
      </w:tblGrid>
      <w:tr w:rsidR="00E737E5" w:rsidRPr="00CD5C51" w:rsidTr="0076613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37E5" w:rsidRPr="00CD5C51" w:rsidRDefault="00E737E5" w:rsidP="00766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37E5" w:rsidRPr="00CD5C51" w:rsidRDefault="00E737E5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D5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R</w:t>
            </w:r>
            <w:r w:rsidRPr="00CD5C5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g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37E5" w:rsidRPr="00CD5C51" w:rsidRDefault="00E737E5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</w:t>
            </w:r>
          </w:p>
        </w:tc>
      </w:tr>
      <w:tr w:rsidR="00E737E5" w:rsidRPr="00CD5C51" w:rsidTr="0076613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37E5" w:rsidRPr="00CD5C51" w:rsidRDefault="00E737E5" w:rsidP="00766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37E5" w:rsidRPr="00CD5C51" w:rsidRDefault="00E737E5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37E5" w:rsidRPr="00CD5C51" w:rsidRDefault="00E737E5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37E5" w:rsidRPr="00CD5C51" w:rsidRDefault="00E737E5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37E5" w:rsidRPr="00CD5C51" w:rsidRDefault="00E737E5" w:rsidP="007661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E737E5" w:rsidRPr="00CD5C51" w:rsidTr="0076613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37E5" w:rsidRPr="00CD5C51" w:rsidRDefault="00E737E5" w:rsidP="00766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Unweigh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7E5" w:rsidRPr="00CD5C51" w:rsidRDefault="00E737E5" w:rsidP="00766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7E5" w:rsidRPr="00CD5C51" w:rsidRDefault="00E737E5" w:rsidP="00766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7E5" w:rsidRPr="00CD5C51" w:rsidRDefault="00E737E5" w:rsidP="00766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7E5" w:rsidRPr="00CD5C51" w:rsidRDefault="00E737E5" w:rsidP="00766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737E5" w:rsidRPr="00CD5C51" w:rsidTr="00766138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37E5" w:rsidRPr="00CD5C51" w:rsidRDefault="00E737E5" w:rsidP="00766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  <w:r w:rsidRPr="00CD5C5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7E5" w:rsidRPr="00CD5C51" w:rsidRDefault="00E737E5" w:rsidP="00766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7E5" w:rsidRPr="00CD5C51" w:rsidRDefault="00E737E5" w:rsidP="00766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1.74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7E5" w:rsidRPr="00CD5C51" w:rsidRDefault="00E737E5" w:rsidP="00766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-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7E5" w:rsidRPr="00CD5C51" w:rsidRDefault="00E737E5" w:rsidP="00766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1.50E-01</w:t>
            </w:r>
          </w:p>
        </w:tc>
      </w:tr>
      <w:tr w:rsidR="00E737E5" w:rsidRPr="00CD5C51" w:rsidTr="00766138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37E5" w:rsidRPr="00CD5C51" w:rsidRDefault="00E737E5" w:rsidP="00766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  <w:r w:rsidRPr="00CD5C51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7E5" w:rsidRPr="00CD5C51" w:rsidRDefault="00E737E5" w:rsidP="00766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7E5" w:rsidRPr="00CD5C51" w:rsidRDefault="00E737E5" w:rsidP="00766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1.36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7E5" w:rsidRPr="00CD5C51" w:rsidRDefault="00E737E5" w:rsidP="00766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7E5" w:rsidRPr="00CD5C51" w:rsidRDefault="00E737E5" w:rsidP="00766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2.74E-01</w:t>
            </w:r>
          </w:p>
        </w:tc>
      </w:tr>
      <w:tr w:rsidR="00E737E5" w:rsidRPr="00CD5C51" w:rsidTr="0076613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37E5" w:rsidRPr="00CD5C51" w:rsidRDefault="00E737E5" w:rsidP="00766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Weigh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7E5" w:rsidRPr="00CD5C51" w:rsidRDefault="00E737E5" w:rsidP="00766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7E5" w:rsidRPr="00CD5C51" w:rsidRDefault="00E737E5" w:rsidP="00766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7E5" w:rsidRPr="00CD5C51" w:rsidRDefault="00E737E5" w:rsidP="00766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7E5" w:rsidRPr="00CD5C51" w:rsidRDefault="00E737E5" w:rsidP="00766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737E5" w:rsidRPr="00CD5C51" w:rsidTr="00766138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37E5" w:rsidRPr="00CD5C51" w:rsidRDefault="00E737E5" w:rsidP="00766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  <w:r w:rsidRPr="00CD5C5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7E5" w:rsidRPr="00CD5C51" w:rsidRDefault="00E737E5" w:rsidP="00766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7E5" w:rsidRPr="00CD5C51" w:rsidRDefault="00E737E5" w:rsidP="00766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4.96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7E5" w:rsidRPr="00CD5C51" w:rsidRDefault="00E737E5" w:rsidP="00766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7E5" w:rsidRPr="00CD5C51" w:rsidRDefault="00E737E5" w:rsidP="00766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5.11E-02</w:t>
            </w:r>
          </w:p>
        </w:tc>
      </w:tr>
      <w:tr w:rsidR="00E737E5" w:rsidRPr="00CD5C51" w:rsidTr="00766138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37E5" w:rsidRPr="00CD5C51" w:rsidRDefault="00E737E5" w:rsidP="00766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  <w:r w:rsidRPr="00CD5C51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7E5" w:rsidRPr="00CD5C51" w:rsidRDefault="00E737E5" w:rsidP="00766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7E5" w:rsidRPr="00CD5C51" w:rsidRDefault="00E737E5" w:rsidP="00766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3.34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7E5" w:rsidRPr="00CD5C51" w:rsidRDefault="00E737E5" w:rsidP="00766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7E5" w:rsidRPr="00CD5C51" w:rsidRDefault="00E737E5" w:rsidP="00766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5C51">
              <w:rPr>
                <w:rFonts w:ascii="Times New Roman" w:eastAsia="Times New Roman" w:hAnsi="Times New Roman" w:cs="Times New Roman"/>
                <w:color w:val="000000"/>
              </w:rPr>
              <w:t>1.27E-01</w:t>
            </w:r>
          </w:p>
        </w:tc>
      </w:tr>
    </w:tbl>
    <w:p w:rsidR="00E737E5" w:rsidRPr="00CD5C51" w:rsidRDefault="00E737E5" w:rsidP="00E737E5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textWrapping" w:clear="all"/>
      </w:r>
    </w:p>
    <w:p w:rsidR="00E737E5" w:rsidRPr="00CD5C51" w:rsidRDefault="00E737E5" w:rsidP="00E737E5">
      <w:pPr>
        <w:rPr>
          <w:rFonts w:ascii="Times New Roman" w:hAnsi="Times New Roman" w:cs="Times New Roman"/>
          <w:color w:val="000000"/>
        </w:rPr>
      </w:pPr>
      <w:r w:rsidRPr="00CD5C51">
        <w:rPr>
          <w:rFonts w:ascii="Times New Roman" w:hAnsi="Times New Roman" w:cs="Times New Roman"/>
        </w:rPr>
        <w:t>*</w:t>
      </w:r>
      <w:r w:rsidRPr="00CD5C51">
        <w:rPr>
          <w:rFonts w:ascii="Times New Roman" w:hAnsi="Times New Roman" w:cs="Times New Roman"/>
          <w:color w:val="000000"/>
        </w:rPr>
        <w:t xml:space="preserve">Model 1 is adjusted for age, gender, and </w:t>
      </w:r>
      <w:r>
        <w:rPr>
          <w:rFonts w:ascii="Times New Roman" w:hAnsi="Times New Roman" w:cs="Times New Roman"/>
          <w:color w:val="000000"/>
        </w:rPr>
        <w:t xml:space="preserve">PC1. </w:t>
      </w:r>
      <w:r w:rsidRPr="00CD5C51">
        <w:rPr>
          <w:rFonts w:ascii="Times New Roman" w:hAnsi="Times New Roman" w:cs="Times New Roman"/>
        </w:rPr>
        <w:t>†</w:t>
      </w:r>
      <w:r w:rsidRPr="00CD5C51">
        <w:rPr>
          <w:rFonts w:ascii="Times New Roman" w:hAnsi="Times New Roman" w:cs="Times New Roman"/>
          <w:color w:val="000000"/>
        </w:rPr>
        <w:t xml:space="preserve">Model 2 is adjusted for age, gender, </w:t>
      </w:r>
      <w:r>
        <w:rPr>
          <w:rFonts w:ascii="Times New Roman" w:hAnsi="Times New Roman" w:cs="Times New Roman"/>
          <w:color w:val="000000"/>
        </w:rPr>
        <w:t>PC1</w:t>
      </w:r>
      <w:r w:rsidRPr="00CD5C51">
        <w:rPr>
          <w:rFonts w:ascii="Times New Roman" w:hAnsi="Times New Roman" w:cs="Times New Roman"/>
          <w:color w:val="000000"/>
        </w:rPr>
        <w:t>, and BMI</w:t>
      </w:r>
    </w:p>
    <w:p w:rsidR="00E737E5" w:rsidRPr="00CD5C51" w:rsidRDefault="00E737E5" w:rsidP="00E737E5">
      <w:pPr>
        <w:rPr>
          <w:rFonts w:ascii="Times New Roman" w:hAnsi="Times New Roman" w:cs="Times New Roman"/>
          <w:color w:val="000000"/>
        </w:rPr>
      </w:pPr>
    </w:p>
    <w:p w:rsidR="001612EF" w:rsidRDefault="001612EF"/>
    <w:sectPr w:rsidR="001612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7E5"/>
    <w:rsid w:val="001612EF"/>
    <w:rsid w:val="0073042B"/>
    <w:rsid w:val="00E73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7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7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2</Characters>
  <Application>Microsoft Office Word</Application>
  <DocSecurity>0</DocSecurity>
  <Lines>2</Lines>
  <Paragraphs>1</Paragraphs>
  <ScaleCrop>false</ScaleCrop>
  <Company>WFUHS</Company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 Keaton</dc:creator>
  <cp:lastModifiedBy>Jacob Keaton</cp:lastModifiedBy>
  <cp:revision>2</cp:revision>
  <dcterms:created xsi:type="dcterms:W3CDTF">2016-05-17T16:28:00Z</dcterms:created>
  <dcterms:modified xsi:type="dcterms:W3CDTF">2016-05-17T16:34:00Z</dcterms:modified>
</cp:coreProperties>
</file>